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3F96F" w14:textId="77777777" w:rsidR="00D63419" w:rsidRDefault="00D63419" w:rsidP="00D63419">
      <w:pPr>
        <w:jc w:val="center"/>
      </w:pPr>
      <w:r>
        <w:rPr>
          <w:noProof/>
        </w:rPr>
        <w:drawing>
          <wp:inline distT="0" distB="0" distL="0" distR="0" wp14:anchorId="6DF89D83" wp14:editId="75BF9E5A">
            <wp:extent cx="5943600" cy="7800975"/>
            <wp:effectExtent l="0" t="0" r="0" b="0"/>
            <wp:docPr id="223" name="Picture 2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Picture" descr="sections/supplements_files/figure-docx/fig-deconv_brca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0097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B82A84" w14:textId="2144F85C" w:rsidR="00D63419" w:rsidRDefault="00D63419" w:rsidP="00D63419">
      <w:r>
        <w:t xml:space="preserve">Supplementary Figure S7: Correlation of gene expression signature scores and cell type abundances in TCGA BRCA tumor and normal adjacent to the tumor tissue. Each cell displays the correlation of a gene expression signature (rows) with a specific cell </w:t>
      </w:r>
      <w:r>
        <w:lastRenderedPageBreak/>
        <w:t>type abundance (columns). Top and bottom boxplot annotations indicate the distribution of cell type abundances in BRCA samples.</w:t>
      </w:r>
    </w:p>
    <w:sectPr w:rsidR="00D634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19"/>
    <w:rsid w:val="00D6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4A1CB"/>
  <w15:chartTrackingRefBased/>
  <w15:docId w15:val="{A7F3A224-FC76-4784-8FA3-7FEEE8C3C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419"/>
    <w:pPr>
      <w:spacing w:line="36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30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4-02-02T08:17:00Z</dcterms:created>
  <dcterms:modified xsi:type="dcterms:W3CDTF">2024-02-02T08:17:00Z</dcterms:modified>
</cp:coreProperties>
</file>